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"/>
        <w:tblpPr w:leftFromText="180" w:rightFromText="180" w:vertAnchor="page" w:horzAnchor="margin" w:tblpY="3031"/>
        <w:tblOverlap w:val="never"/>
        <w:tblW w:w="0" w:type="auto"/>
        <w:tblLook w:val="04A0" w:firstRow="1" w:lastRow="0" w:firstColumn="1" w:lastColumn="0" w:noHBand="0" w:noVBand="1"/>
      </w:tblPr>
      <w:tblGrid>
        <w:gridCol w:w="481"/>
        <w:gridCol w:w="3812"/>
        <w:gridCol w:w="775"/>
        <w:gridCol w:w="659"/>
        <w:gridCol w:w="1044"/>
        <w:gridCol w:w="1352"/>
        <w:gridCol w:w="1119"/>
      </w:tblGrid>
      <w:tr w:rsidR="00E561AB" w:rsidRPr="004A6E3C" w:rsidTr="00E561AB">
        <w:trPr>
          <w:trHeight w:val="821"/>
        </w:trPr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RAT 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b/>
                <w:sz w:val="20"/>
                <w:szCs w:val="20"/>
              </w:rPr>
              <w:t>ProSA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b/>
                <w:sz w:val="20"/>
                <w:szCs w:val="20"/>
              </w:rPr>
              <w:t>Z score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E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st Favored (%)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A6E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Additionally allowed 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A6E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A6E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utlier residues   (%)</w:t>
            </w:r>
          </w:p>
        </w:tc>
      </w:tr>
      <w:tr w:rsidR="00E561AB" w:rsidRPr="004A6E3C" w:rsidTr="00E561AB">
        <w:trPr>
          <w:trHeight w:val="491"/>
        </w:trPr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Crystal structure of 1,3,6,8 tetra hydroxynaphthalene reductase(T4HNR)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6E3C">
              <w:rPr>
                <w:rFonts w:ascii="Times New Roman" w:hAnsi="Times New Roman" w:cs="Times New Roman"/>
                <w:i/>
                <w:sz w:val="20"/>
                <w:szCs w:val="20"/>
              </w:rPr>
              <w:t>Magnaporthe grisea</w:t>
            </w: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(PDB ID : 1JA9)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(template1)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-9.63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561AB" w:rsidRPr="004A6E3C" w:rsidTr="00E561AB">
        <w:trPr>
          <w:trHeight w:val="235"/>
        </w:trPr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 xml:space="preserve">Crystal structure of 17beta-hydroxysteroid dehydrogenase (Apo form)  </w:t>
            </w:r>
            <w:r w:rsidRPr="004A6E3C">
              <w:rPr>
                <w:rFonts w:ascii="Times New Roman" w:hAnsi="Times New Roman" w:cs="Times New Roman"/>
                <w:i/>
                <w:sz w:val="20"/>
                <w:szCs w:val="20"/>
              </w:rPr>
              <w:t>Cochliobolus lunatus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(PDB ID : 1JA9)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(template2)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-8.97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561AB" w:rsidRPr="004A6E3C" w:rsidTr="00E561AB">
        <w:trPr>
          <w:trHeight w:val="235"/>
        </w:trPr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Short chain dehydrogenases/reductases     (</w:t>
            </w:r>
            <w:r w:rsidRPr="004A6E3C">
              <w:rPr>
                <w:rFonts w:ascii="Times New Roman" w:hAnsi="Times New Roman" w:cs="Times New Roman"/>
                <w:i/>
                <w:sz w:val="20"/>
                <w:szCs w:val="20"/>
              </w:rPr>
              <w:t>Fusarium oxysporum</w:t>
            </w: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 xml:space="preserve"> f.sp.</w:t>
            </w:r>
            <w:r w:rsidRPr="004A6E3C">
              <w:rPr>
                <w:rFonts w:ascii="Times New Roman" w:hAnsi="Times New Roman" w:cs="Times New Roman"/>
                <w:i/>
                <w:sz w:val="20"/>
                <w:szCs w:val="20"/>
              </w:rPr>
              <w:t>lycopersici</w:t>
            </w: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 xml:space="preserve"> ( predicted model)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-8.11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61AB" w:rsidRPr="004A6E3C" w:rsidRDefault="00E561AB" w:rsidP="00E561AB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E3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</w:tbl>
    <w:p w:rsidR="00E76E5C" w:rsidRPr="00BB78A6" w:rsidRDefault="00A57830" w:rsidP="00E561AB">
      <w:pPr>
        <w:spacing w:line="360" w:lineRule="auto"/>
        <w:jc w:val="both"/>
      </w:pPr>
      <w:r w:rsidRPr="004A6E3C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BB78A6" w:rsidRPr="00BB78A6">
        <w:rPr>
          <w:rFonts w:ascii="Times New Roman" w:hAnsi="Times New Roman" w:cs="Times New Roman"/>
          <w:sz w:val="24"/>
          <w:szCs w:val="24"/>
        </w:rPr>
        <w:t>Comparative assessment of the experimentally solve protein structure (X-Ray diffraction) with the predicted model protein (FOXG_04696) based on their qualitative values</w:t>
      </w:r>
      <w:r w:rsidR="00BB78A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76E5C" w:rsidRPr="00BB7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830"/>
    <w:rsid w:val="007F20BC"/>
    <w:rsid w:val="00A57830"/>
    <w:rsid w:val="00BB78A6"/>
    <w:rsid w:val="00CB2F59"/>
    <w:rsid w:val="00E5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5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5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mir</dc:creator>
  <cp:lastModifiedBy>Aamir</cp:lastModifiedBy>
  <cp:revision>2</cp:revision>
  <dcterms:created xsi:type="dcterms:W3CDTF">2018-07-07T08:54:00Z</dcterms:created>
  <dcterms:modified xsi:type="dcterms:W3CDTF">2018-07-07T10:19:00Z</dcterms:modified>
</cp:coreProperties>
</file>